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E91" w:rsidRPr="00B35AF8" w:rsidRDefault="00500E91" w:rsidP="00500E91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101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 Table: </w:t>
      </w:r>
      <w:r w:rsidRPr="00B35AF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HC class II epitopes of HTLV-1 proteins predicted by IEDB consensus method</w:t>
      </w:r>
    </w:p>
    <w:tbl>
      <w:tblPr>
        <w:tblStyle w:val="TableGrid"/>
        <w:tblW w:w="1089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1080"/>
        <w:gridCol w:w="3689"/>
        <w:gridCol w:w="1621"/>
      </w:tblGrid>
      <w:tr w:rsidR="00500E91" w:rsidRPr="00101790" w:rsidTr="00F60437">
        <w:tc>
          <w:tcPr>
            <w:tcW w:w="207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</w:tr>
      <w:tr w:rsidR="00500E91" w:rsidRPr="00101790" w:rsidTr="00F60437">
        <w:trPr>
          <w:trHeight w:val="180"/>
        </w:trPr>
        <w:tc>
          <w:tcPr>
            <w:tcW w:w="2070" w:type="dxa"/>
            <w:vMerge w:val="restart"/>
          </w:tcPr>
          <w:p w:rsidR="00500E91" w:rsidRPr="00101790" w:rsidRDefault="00500E91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FFSLPLLLSPSLPIT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1-75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7:03,HLA-DRB1*13:02,HLA-DRB1*07:01,HLA-DRB1*11:28, HLA-DRB1*13:05,HLA-DRB1*15:01,HLA-DRB1*04:04,HLA-DRB1*13:07,HLA-DRB1*01:01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 0.6063</w:t>
            </w:r>
          </w:p>
        </w:tc>
      </w:tr>
      <w:tr w:rsidR="00500E91" w:rsidRPr="00101790" w:rsidTr="00F60437">
        <w:trPr>
          <w:trHeight w:val="8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FSLPLLLSPSLPITM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2-76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HLA-DRB1*13:02 ,HLA-DRB1*07:01 HLA-DRB1*15:01,HLA-DRB1*04:04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063</w:t>
            </w:r>
          </w:p>
        </w:tc>
      </w:tr>
      <w:tr w:rsidR="00500E91" w:rsidRPr="00101790" w:rsidTr="00F60437">
        <w:trPr>
          <w:trHeight w:val="17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PLLLSPSLPITMRF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4-7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 HLA-DRB1*13:02,HLA-DRB1*07:01 HLA-DRB1*15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041</w:t>
            </w:r>
          </w:p>
        </w:tc>
      </w:tr>
      <w:tr w:rsidR="00500E91" w:rsidRPr="00101790" w:rsidTr="00F60437">
        <w:trPr>
          <w:trHeight w:val="15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LLLSPSLPITMRFP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5-7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HLA-DRB1*07:01,HLA-DRB1*13:02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864</w:t>
            </w:r>
          </w:p>
        </w:tc>
      </w:tr>
      <w:tr w:rsidR="00500E91" w:rsidRPr="00101790" w:rsidTr="00F60437">
        <w:trPr>
          <w:trHeight w:val="11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SLPLLLSPSLPITMR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63-7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HLA-DRB1*13:02 ,HLA-DRB1*07:01 HLA-DRB1*15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150</w:t>
            </w:r>
          </w:p>
        </w:tc>
      </w:tr>
      <w:tr w:rsidR="00500E91" w:rsidRPr="00101790" w:rsidTr="00F60437">
        <w:trPr>
          <w:trHeight w:val="11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FRLLSPLSPLALTA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-1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 0.2,HLA-DRB1*13:21 HLA-DRB1*13:07,HLA-DRB1*09:01,HLA-DRB1*01:02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0,HLA-DRB1*01:01, HLA-DRB1*04:21 HLA-DRB1*11:04, HLA-DRB1*11:06,HLA-DRB1*13:1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284</w:t>
            </w:r>
          </w:p>
        </w:tc>
      </w:tr>
      <w:tr w:rsidR="00500E91" w:rsidRPr="00101790" w:rsidTr="00F60437">
        <w:trPr>
          <w:trHeight w:val="13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FLPFQILSGLLFLLF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3-5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,HLA-DRB1*01:02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2,HLA-DRB5*01:05,HLA-DRB5*01:01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21,HLA-DRB1*11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074</w:t>
            </w:r>
          </w:p>
        </w:tc>
      </w:tr>
      <w:tr w:rsidR="00500E91" w:rsidRPr="00101790" w:rsidTr="00F60437">
        <w:trPr>
          <w:trHeight w:val="15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LFLPFQILSGLLF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1-55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1:28,HLA-DRB1*13:05,HLA-DRB1*01:02 0.73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2,HLA-DRB5*01:05,HLA-DRB1*13:21,HLA-DRB1*11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763</w:t>
            </w:r>
          </w:p>
        </w:tc>
      </w:tr>
      <w:tr w:rsidR="00500E91" w:rsidRPr="00101790" w:rsidTr="00F60437">
        <w:trPr>
          <w:trHeight w:val="11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APCLLLFLPFQILSG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7-51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6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1,HLA-DRB1*15:02,HLA-DRB1*01:02,HLA-</w:t>
            </w: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RB1*11:28,HLA-DRB1*13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04</w:t>
            </w:r>
          </w:p>
        </w:tc>
      </w:tr>
      <w:tr w:rsidR="00500E91" w:rsidRPr="00101790" w:rsidTr="00F60437">
        <w:trPr>
          <w:trHeight w:val="11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PLFFSLPLLLSPS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8-72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HLA-DRB1*11:28,HLA-DRB1*13:05 HLA-DRB1*07:03, HLA-DRB1*15:02, HLA-DRB1*04:01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07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257</w:t>
            </w:r>
          </w:p>
        </w:tc>
      </w:tr>
      <w:tr w:rsidR="00500E91" w:rsidRPr="00101790" w:rsidTr="00F60437">
        <w:trPr>
          <w:trHeight w:val="14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MLFRLLSPLSPLALT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-15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, HLA-DRB1*04:01, HLA-DRB1*13:21, HLA-DRB1*09:01,HLA-DRB1*13:07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4:04, HLA-DRB1*01:02, HLA-DRB1*01:01, HLA-DRB1*12:01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0, HLA-DRB1*04:05, HLA-DRB1*04:21, HLA-DRB1*11:04, HLA-DRB1*11:06, HLA-DRB1*13:1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898</w:t>
            </w:r>
          </w:p>
        </w:tc>
      </w:tr>
      <w:tr w:rsidR="00500E91" w:rsidRPr="00101790" w:rsidTr="00F60437">
        <w:trPr>
          <w:trHeight w:val="12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LFLPLFFSLPLLL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5-6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 HLA-DRB1*11:28, HLA-DRB1*13:05, HLA-DRB1*15:01, HLA-DRB1*07:03, HLA-DRB1*15:02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07,HLA-DRB1*04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460</w:t>
            </w:r>
          </w:p>
        </w:tc>
      </w:tr>
      <w:tr w:rsidR="00500E91" w:rsidRPr="00101790" w:rsidTr="00F60437">
        <w:trPr>
          <w:trHeight w:val="16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CLLLFLPFQILSG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8-52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HLA-DRB1*15:01, HLA-DRB1*15:02, HLA-DRB1*01:02, HLA-DRB1*11:28, HLA-DRB1*13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247</w:t>
            </w:r>
          </w:p>
        </w:tc>
      </w:tr>
      <w:tr w:rsidR="00500E91" w:rsidRPr="00101790" w:rsidTr="00F60437">
        <w:trPr>
          <w:trHeight w:val="14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APCLLLFLPFQIL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6-50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HLA-DRB1*15:01, HLA-DRB1*15:02, </w:t>
            </w:r>
          </w:p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1:02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164</w:t>
            </w:r>
          </w:p>
        </w:tc>
      </w:tr>
      <w:tr w:rsidR="00500E91" w:rsidRPr="00101790" w:rsidTr="00F60437">
        <w:trPr>
          <w:trHeight w:val="12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FLPLFFSLPLLLSP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7-71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6,HLA-DRB1*11:28,HLA-DRB1*13:05, HLA-DRB1*07:03,HLA-DRB1*04:01, HLA-DRB1*15:02, HLA-DRB1*13:07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806</w:t>
            </w:r>
          </w:p>
        </w:tc>
      </w:tr>
      <w:tr w:rsidR="00500E91" w:rsidRPr="00101790" w:rsidTr="00F60437">
        <w:trPr>
          <w:trHeight w:val="10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PPAPCLLLFLPFQI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4-4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6, HLA-DRB1*15:01, HLA-DRB1*15:02 HLA-DRB1*01:02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086</w:t>
            </w:r>
          </w:p>
        </w:tc>
      </w:tr>
      <w:tr w:rsidR="00500E91" w:rsidRPr="00101790" w:rsidTr="00F60437">
        <w:trPr>
          <w:trHeight w:val="12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PAPCLLLFLPFQI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 HLA-DRB1*15:01, HLA-DRB1*15:02, HLA-DRB1*01:02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695</w:t>
            </w:r>
          </w:p>
        </w:tc>
      </w:tr>
      <w:tr w:rsidR="00500E91" w:rsidRPr="00101790" w:rsidTr="00F60437">
        <w:trPr>
          <w:trHeight w:val="7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LFFSLPLLLSPSLP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59-73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1:28,HLA-DRB1*13:05, HLA-DRB1*07:03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4:01, HLA-DRB1*13:07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609</w:t>
            </w:r>
          </w:p>
        </w:tc>
      </w:tr>
      <w:tr w:rsidR="00500E91" w:rsidRPr="00101790" w:rsidTr="00F60437">
        <w:trPr>
          <w:trHeight w:val="170"/>
        </w:trPr>
        <w:tc>
          <w:tcPr>
            <w:tcW w:w="2070" w:type="dxa"/>
            <w:vMerge w:val="restart"/>
          </w:tcPr>
          <w:p w:rsidR="00500E91" w:rsidRPr="00101790" w:rsidRDefault="00500E91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NYTCIVCIDRASL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21-235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3:06,HLA-</w:t>
            </w: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RB1*03:07, HLA-DRB1*03:08,HLA-DRB1*11:07, HLA-DRB5*01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23</w:t>
            </w:r>
          </w:p>
        </w:tc>
      </w:tr>
      <w:tr w:rsidR="00500E91" w:rsidRPr="00101790" w:rsidTr="00F60437">
        <w:trPr>
          <w:trHeight w:val="12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NYTCIVCIDRASLST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22-236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3:06,HLA-DRB1*03:07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3:08, HLA-DRB1*11:07, HLA-DRB5*01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098</w:t>
            </w:r>
          </w:p>
        </w:tc>
      </w:tr>
      <w:tr w:rsidR="00500E91" w:rsidRPr="00101790" w:rsidTr="00F60437">
        <w:trPr>
          <w:trHeight w:val="14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IVCIDRASLSTWHV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25-23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3:06,HLA-DRB1*03:07, HLA-DRB1*03:08,HLA-DRB1*11:07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254</w:t>
            </w:r>
          </w:p>
        </w:tc>
      </w:tr>
      <w:tr w:rsidR="00500E91" w:rsidRPr="00101790" w:rsidTr="00F60437">
        <w:trPr>
          <w:trHeight w:val="7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QTGITLVALLLLVI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53-46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, HLA-DRB1*15:06,HLA-DRB1*11:04, HLA-DRB1*11:06,HLA-DRB1*13:1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425</w:t>
            </w:r>
          </w:p>
        </w:tc>
      </w:tr>
      <w:tr w:rsidR="00500E91" w:rsidRPr="00101790" w:rsidTr="00F60437">
        <w:trPr>
          <w:trHeight w:val="9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QTGITLVALLLLVILY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44-45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, </w:t>
            </w:r>
          </w:p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5:06,HLA-DRB1*11:04, HLA-DRB1*11:06,HLA-DRB1*13:1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225</w:t>
            </w:r>
          </w:p>
        </w:tc>
      </w:tr>
      <w:tr w:rsidR="00500E91" w:rsidRPr="00101790" w:rsidTr="00F60437">
        <w:trPr>
          <w:trHeight w:val="10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TGITLVALLLLVILA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45-45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8,HLA-DRB1*13:05, HLA-DRB1*15:06, HLA-DRB1*11:04,HLA-DRB1*11:06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1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8384</w:t>
            </w:r>
          </w:p>
        </w:tc>
      </w:tr>
      <w:tr w:rsidR="00500E91" w:rsidRPr="00101790" w:rsidTr="00F60437">
        <w:trPr>
          <w:trHeight w:val="12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GITLVALLLLVILAG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446-460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4,HLA-DRB1*11:06 </w:t>
            </w:r>
          </w:p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11,HLA-DRB1*11:28 HLA-DRB1*13:05,HLA-DRB1*13:21 HLA-DRB1*15:06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872</w:t>
            </w:r>
          </w:p>
        </w:tc>
      </w:tr>
      <w:tr w:rsidR="00500E91" w:rsidRPr="00101790" w:rsidTr="00F60437">
        <w:trPr>
          <w:trHeight w:val="11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ITLVALLLLVILAGP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09-223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21,HLA-DRB1*15:06 HLA-DRB1*11:28,HLA-DRB1*13:05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4,HLA-DRB1*11:06 HLA-DRB1*13:11 </w:t>
            </w:r>
          </w:p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283</w:t>
            </w:r>
          </w:p>
        </w:tc>
      </w:tr>
      <w:tr w:rsidR="00500E91" w:rsidRPr="00101790" w:rsidTr="00F60437">
        <w:trPr>
          <w:trHeight w:val="19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QLRHLPSRVRYPHY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HLA-DRB5*01:01,HLA-DRB5*01:05</w:t>
            </w: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510</w:t>
            </w:r>
          </w:p>
        </w:tc>
      </w:tr>
      <w:tr w:rsidR="00500E91" w:rsidRPr="00101790" w:rsidTr="00F60437">
        <w:trPr>
          <w:trHeight w:val="38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SYHATYSLYLFPHWT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75-89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HLA-DRB1*07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921</w:t>
            </w:r>
          </w:p>
        </w:tc>
      </w:tr>
      <w:tr w:rsidR="00500E91" w:rsidRPr="00101790" w:rsidTr="00F60437">
        <w:trPr>
          <w:trHeight w:val="19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SSYHATYSLYLFPHW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74-8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3,HLA-DRB1*07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785</w:t>
            </w:r>
          </w:p>
        </w:tc>
      </w:tr>
      <w:tr w:rsidR="00500E91" w:rsidRPr="00101790" w:rsidTr="00F60437">
        <w:trPr>
          <w:trHeight w:val="210"/>
        </w:trPr>
        <w:tc>
          <w:tcPr>
            <w:tcW w:w="2070" w:type="dxa"/>
            <w:vMerge w:val="restart"/>
          </w:tcPr>
          <w:p w:rsidR="00500E91" w:rsidRPr="00101790" w:rsidRDefault="00500E91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LYKISLTTGALII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94-20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7:01,HLA-DRB1*04:26, HLA-DRB1*04:21,HLA-DRB1*04:08, </w:t>
            </w: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LA-DRB1*09:01,HLA-DRB1*03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132</w:t>
            </w:r>
          </w:p>
        </w:tc>
      </w:tr>
      <w:tr w:rsidR="00500E91" w:rsidRPr="00101790" w:rsidTr="00F60437">
        <w:trPr>
          <w:trHeight w:val="5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VQGDWCPISGGLCSA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4-38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7, HLA-DRB1*03:05, HLA-DRB1*03:09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9605</w:t>
            </w:r>
          </w:p>
        </w:tc>
      </w:tr>
      <w:tr w:rsidR="00500E91" w:rsidRPr="00101790" w:rsidTr="00F60437">
        <w:trPr>
          <w:trHeight w:val="14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SSFHSLHLLFEEYT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99-313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21,HLA-DRB1*15:02, HLA-DRB1*07:01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089</w:t>
            </w:r>
          </w:p>
        </w:tc>
      </w:tr>
      <w:tr w:rsidR="00500E91" w:rsidRPr="00101790" w:rsidTr="00F60437">
        <w:trPr>
          <w:trHeight w:val="11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VQGDWCPISGGLC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3-3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7,HLA-DRB1*03:05, HLA-DRB1*03:09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.1086</w:t>
            </w:r>
          </w:p>
        </w:tc>
      </w:tr>
      <w:tr w:rsidR="00500E91" w:rsidRPr="00101790" w:rsidTr="00F60437">
        <w:trPr>
          <w:trHeight w:val="8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GDCVQGDWCPISGG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21-35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7,HLA-DRB1*03:05, HLA-DRB1*03:09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.1352</w:t>
            </w:r>
          </w:p>
        </w:tc>
      </w:tr>
      <w:tr w:rsidR="00500E91" w:rsidRPr="00101790" w:rsidTr="00F60437">
        <w:trPr>
          <w:trHeight w:val="190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VFGDCVQGDWCPISG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9-33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7,HLA-DRB1*03:05, HLA-DRB1*03:09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899</w:t>
            </w:r>
          </w:p>
        </w:tc>
      </w:tr>
      <w:tr w:rsidR="00500E91" w:rsidRPr="00101790" w:rsidTr="00F60437">
        <w:trPr>
          <w:trHeight w:val="6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YVFGDCVQGDWCPIS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8-32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07,HLA-DRB1*03:05 HLA-DRB1*03:09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011</w:t>
            </w:r>
          </w:p>
        </w:tc>
      </w:tr>
      <w:tr w:rsidR="00500E91" w:rsidRPr="00101790" w:rsidTr="00F60437">
        <w:trPr>
          <w:trHeight w:val="8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PLLPHVIFCHPGQLG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66-180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04,HLA-DRB1*11:02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1,HLA-DRB1*13:22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907</w:t>
            </w:r>
          </w:p>
        </w:tc>
      </w:tr>
      <w:tr w:rsidR="00500E91" w:rsidRPr="00101790" w:rsidTr="00F60437">
        <w:trPr>
          <w:trHeight w:val="12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LLPHVIFCHPGQLGA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67-181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3:04,HLA-DRB1*11:02, </w:t>
            </w:r>
          </w:p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11:21,HLA-DRB1*13:22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626</w:t>
            </w:r>
          </w:p>
        </w:tc>
      </w:tr>
      <w:tr w:rsidR="00500E91" w:rsidRPr="00101790" w:rsidTr="00F60437">
        <w:trPr>
          <w:trHeight w:val="99"/>
        </w:trPr>
        <w:tc>
          <w:tcPr>
            <w:tcW w:w="2070" w:type="dxa"/>
            <w:vMerge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>CMYLYQLSPPITWPL</w:t>
            </w:r>
          </w:p>
        </w:tc>
        <w:tc>
          <w:tcPr>
            <w:tcW w:w="1080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153-167</w:t>
            </w:r>
          </w:p>
        </w:tc>
        <w:tc>
          <w:tcPr>
            <w:tcW w:w="3689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LA-DRB1*01:01 HLA-DRB1*04:05 </w:t>
            </w:r>
          </w:p>
        </w:tc>
        <w:tc>
          <w:tcPr>
            <w:tcW w:w="1621" w:type="dxa"/>
          </w:tcPr>
          <w:p w:rsidR="00500E91" w:rsidRPr="00101790" w:rsidRDefault="00500E91" w:rsidP="00F6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246</w:t>
            </w:r>
          </w:p>
        </w:tc>
      </w:tr>
    </w:tbl>
    <w:p w:rsidR="00500E91" w:rsidRPr="00101790" w:rsidRDefault="00500E91" w:rsidP="00500E91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  <w:r w:rsidRPr="00101790">
        <w:rPr>
          <w:rFonts w:ascii="Times New Roman" w:hAnsi="Times New Roman" w:cs="Times New Roman"/>
          <w:sz w:val="24"/>
          <w:szCs w:val="24"/>
        </w:rPr>
        <w:tab/>
      </w:r>
    </w:p>
    <w:p w:rsidR="00500E91" w:rsidRPr="00101790" w:rsidRDefault="00500E91" w:rsidP="00500E91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E91"/>
    <w:rsid w:val="002779FE"/>
    <w:rsid w:val="003A6E50"/>
    <w:rsid w:val="003E3025"/>
    <w:rsid w:val="004C68D3"/>
    <w:rsid w:val="00500E91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0E9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00E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0E9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00E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10:00Z</dcterms:created>
  <dcterms:modified xsi:type="dcterms:W3CDTF">2021-08-28T20:10:00Z</dcterms:modified>
</cp:coreProperties>
</file>